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18"/>
          <w:szCs w:val="18"/>
        </w:rPr>
        <w:t>. Characteristics of the randomized controlled trial</w:t>
      </w:r>
      <w:r>
        <w:rPr>
          <w:rFonts w:cs="Times New Roman" w:ascii="Times New Roman" w:hAnsi="Times New Roman"/>
          <w:b/>
          <w:bCs/>
          <w:sz w:val="18"/>
          <w:szCs w:val="18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included in this meta-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569"/>
        <w:gridCol w:w="1391"/>
        <w:gridCol w:w="1493"/>
        <w:gridCol w:w="1424"/>
        <w:gridCol w:w="1449"/>
        <w:gridCol w:w="1070"/>
        <w:gridCol w:w="1689"/>
        <w:gridCol w:w="1058"/>
        <w:gridCol w:w="1733"/>
        <w:gridCol w:w="1008"/>
      </w:tblGrid>
      <w:tr>
        <w:trPr>
          <w:trHeight w:val="312" w:hRule="atLeast"/>
        </w:trPr>
        <w:tc>
          <w:tcPr>
            <w:tcW w:w="10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</w:t>
            </w:r>
          </w:p>
        </w:tc>
        <w:tc>
          <w:tcPr>
            <w:tcW w:w="5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tri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ruit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time</w:t>
            </w:r>
          </w:p>
        </w:tc>
        <w:tc>
          <w:tcPr>
            <w:tcW w:w="14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Follow-Up (Months)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logy</w:t>
            </w:r>
          </w:p>
        </w:tc>
        <w:tc>
          <w:tcPr>
            <w:tcW w:w="27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vene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</w:tr>
      <w:tr>
        <w:trPr>
          <w:trHeight w:val="312" w:hRule="atLeast"/>
        </w:trPr>
        <w:tc>
          <w:tcPr>
            <w:tcW w:w="1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mutation subty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/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quired T790M mut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mutation subtyp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/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quired T790M muta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, S.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3802240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.07-2022.03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-14.4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80/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70/158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88/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61/16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k, M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-countri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236614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.03-2016.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6-19.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 + L858R: 26/3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 + L858R: 32/4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raishi, Y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RCT208022450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.01-2020.0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29/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22/5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28/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24/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kamp, K. L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ted Stat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3971474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.05-2020.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ong, A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549939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.11-2023.0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e, K. H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-countrie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311704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.06-2019.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k, S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ublic of Kore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399140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.08-2022.0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70/14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75/14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42/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25/6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ou, C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4194203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.04-2022.0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50/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26/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46/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31/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g, W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bookmarkEnd w:id="0"/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518471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.01-2022.1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  <w:bookmarkEnd w:id="1"/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92/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60/16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 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78/1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858R: 78/16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, Z.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5840016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3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202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q-NSCLC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, L.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6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3952403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.11-202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-23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-NSCLC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For EGFR mutation subtype, N is the number of patients with available EGFR subtype data. 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NR, nor reported; </w:t>
      </w:r>
      <w:r>
        <w:rPr>
          <w:rFonts w:cs="Times New Roman" w:ascii="Times New Roman" w:hAnsi="Times New Roman"/>
          <w:sz w:val="18"/>
          <w:szCs w:val="18"/>
        </w:rPr>
        <w:t xml:space="preserve">NS, non-squamous; Sq, squamous; NSCLC, non-small cell lung cancer; EGFR: </w:t>
      </w:r>
      <w:r>
        <w:rPr>
          <w:rFonts w:cs="Times New Roman" w:ascii="Times New Roman" w:hAnsi="Times New Roman"/>
          <w:sz w:val="18"/>
          <w:szCs w:val="18"/>
        </w:rPr>
        <w:t>epidermal growth factor receptor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4:44:00Z</dcterms:created>
  <dc:creator>user</dc:creator>
  <dc:description/>
  <dc:language>en-US</dc:language>
  <cp:lastModifiedBy>WPS_1689585994</cp:lastModifiedBy>
  <dcterms:modified xsi:type="dcterms:W3CDTF">2026-05-25T12:37:05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EBC30BB42E4EBDA3FF876A26BEF83F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DY4MzE4NWJjZWQ3OGQxYzk3ZjVlMGMyOWFkZDc4MTEiLCJ1c2VySWQiOiIxNTE0NDcwNzEwIn0=</vt:lpwstr>
  </property>
</Properties>
</file>